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793" w:rsidRPr="00D64251" w:rsidRDefault="00E67E67" w:rsidP="001B5F47">
      <w:pPr>
        <w:pStyle w:val="src"/>
        <w:shd w:val="clear" w:color="auto" w:fill="FFFFFF" w:themeFill="background1"/>
        <w:spacing w:before="0" w:beforeAutospacing="0" w:after="0" w:afterAutospacing="0" w:line="200" w:lineRule="atLeast"/>
        <w:rPr>
          <w:rFonts w:ascii="Times New Roman" w:hAnsi="Times New Roman" w:cs="Times New Roman"/>
          <w:sz w:val="21"/>
          <w:szCs w:val="21"/>
        </w:rPr>
      </w:pPr>
      <w:r w:rsidRPr="00D64251"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7A6052" w:rsidRPr="00D64251">
        <w:rPr>
          <w:rFonts w:ascii="Times New Roman" w:hAnsi="Times New Roman" w:cs="Times New Roman"/>
          <w:sz w:val="21"/>
          <w:szCs w:val="21"/>
        </w:rPr>
        <w:t>Table</w:t>
      </w:r>
      <w:r w:rsidR="001B5F47" w:rsidRPr="00D64251">
        <w:rPr>
          <w:rFonts w:ascii="Times New Roman" w:hAnsi="Times New Roman" w:cs="Times New Roman"/>
          <w:sz w:val="21"/>
          <w:szCs w:val="21"/>
        </w:rPr>
        <w:t xml:space="preserve"> </w:t>
      </w:r>
      <w:r w:rsidR="006D1E0A" w:rsidRPr="00D64251">
        <w:rPr>
          <w:rFonts w:ascii="Times New Roman" w:hAnsi="Times New Roman" w:cs="Times New Roman"/>
          <w:sz w:val="21"/>
          <w:szCs w:val="21"/>
        </w:rPr>
        <w:t>1</w:t>
      </w:r>
      <w:r w:rsidR="00755CDD" w:rsidRPr="00D64251">
        <w:rPr>
          <w:rFonts w:ascii="Times New Roman" w:hAnsi="Times New Roman" w:cs="Times New Roman"/>
          <w:sz w:val="21"/>
          <w:szCs w:val="21"/>
        </w:rPr>
        <w:t xml:space="preserve"> Summarized results of VOUS </w:t>
      </w:r>
      <w:r w:rsidR="00F65E2B" w:rsidRPr="00D64251">
        <w:rPr>
          <w:rFonts w:ascii="Times New Roman" w:hAnsi="Times New Roman" w:cs="Times New Roman"/>
          <w:sz w:val="21"/>
          <w:szCs w:val="21"/>
        </w:rPr>
        <w:t xml:space="preserve">CNVs </w:t>
      </w:r>
      <w:r w:rsidR="00755CDD" w:rsidRPr="00D64251">
        <w:rPr>
          <w:rFonts w:ascii="Times New Roman" w:hAnsi="Times New Roman" w:cs="Times New Roman"/>
          <w:sz w:val="21"/>
          <w:szCs w:val="21"/>
        </w:rPr>
        <w:t>and pCNVs</w:t>
      </w:r>
      <w:r w:rsidR="001B5F47" w:rsidRPr="00D64251">
        <w:rPr>
          <w:rFonts w:ascii="Times New Roman" w:hAnsi="Times New Roman" w:cs="Times New Roman"/>
          <w:sz w:val="21"/>
          <w:szCs w:val="21"/>
        </w:rPr>
        <w:t>.</w:t>
      </w:r>
      <w:bookmarkStart w:id="0" w:name="_GoBack"/>
      <w:bookmarkEnd w:id="0"/>
    </w:p>
    <w:tbl>
      <w:tblPr>
        <w:tblStyle w:val="a5"/>
        <w:tblW w:w="15278" w:type="dxa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450"/>
        <w:gridCol w:w="3336"/>
        <w:gridCol w:w="1276"/>
        <w:gridCol w:w="1559"/>
        <w:gridCol w:w="2552"/>
        <w:gridCol w:w="2552"/>
      </w:tblGrid>
      <w:tr w:rsidR="00D64251" w:rsidRPr="00D64251" w:rsidTr="00ED355B">
        <w:trPr>
          <w:jc w:val="center"/>
        </w:trPr>
        <w:tc>
          <w:tcPr>
            <w:tcW w:w="1135" w:type="dxa"/>
            <w:tcBorders>
              <w:bottom w:val="single" w:sz="4" w:space="0" w:color="000000" w:themeColor="text1"/>
            </w:tcBorders>
          </w:tcPr>
          <w:p w:rsidR="00ED355B" w:rsidRPr="00D64251" w:rsidRDefault="00ED355B" w:rsidP="00D716A8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Case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D716A8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Maternal Age(years)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D716A8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Weeks of Gestation</w:t>
            </w:r>
          </w:p>
        </w:tc>
        <w:tc>
          <w:tcPr>
            <w:tcW w:w="3336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D716A8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NV-seq (hg19 chr: location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3265D5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Size, Mb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755CDD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Clinical significance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755CDD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Gene/Genes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  <w:vAlign w:val="center"/>
          </w:tcPr>
          <w:p w:rsidR="00ED355B" w:rsidRPr="00D64251" w:rsidRDefault="00ED355B" w:rsidP="00755CDD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413F7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</w:tcPr>
          <w:p w:rsidR="00ED355B" w:rsidRPr="00D64251" w:rsidRDefault="00ED355B" w:rsidP="00413F7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450" w:type="dxa"/>
          </w:tcPr>
          <w:p w:rsidR="00ED355B" w:rsidRPr="00D64251" w:rsidRDefault="00ED355B" w:rsidP="00413F7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26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4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413F7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4)(q12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4: 25700000-258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55CDD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B0E3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B0E3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B0E3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413F7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8" w:type="dxa"/>
          </w:tcPr>
          <w:p w:rsidR="00ED355B" w:rsidRPr="00D64251" w:rsidRDefault="00ED355B" w:rsidP="00413F7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450" w:type="dxa"/>
          </w:tcPr>
          <w:p w:rsidR="00ED355B" w:rsidRPr="00D64251" w:rsidRDefault="00ED355B" w:rsidP="00413F7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6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4.1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6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18</w:t>
            </w:r>
            <w:r w:rsidRPr="00D64251">
              <w:rPr>
                <w:rFonts w:ascii="Times New Roman" w:hAnsi="Times New Roman" w:cs="Times New Roman"/>
                <w:szCs w:val="21"/>
              </w:rPr>
              <w:t>0000-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7</w:t>
            </w:r>
            <w:r w:rsidRPr="00D64251">
              <w:rPr>
                <w:rFonts w:ascii="Times New Roman" w:hAnsi="Times New Roman" w:cs="Times New Roman"/>
                <w:szCs w:val="21"/>
              </w:rPr>
              <w:t>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55CDD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B0E3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TBC1D7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B0E3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11.22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3922</w:t>
            </w:r>
            <w:r w:rsidRPr="00D64251">
              <w:rPr>
                <w:rFonts w:ascii="Times New Roman" w:hAnsi="Times New Roman" w:cs="Times New Roman"/>
                <w:szCs w:val="21"/>
              </w:rPr>
              <w:t>0000-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3938</w:t>
            </w:r>
            <w:r w:rsidRPr="00D64251">
              <w:rPr>
                <w:rFonts w:ascii="Times New Roman" w:hAnsi="Times New Roman" w:cs="Times New Roman"/>
                <w:szCs w:val="21"/>
              </w:rPr>
              <w:t>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1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6)</w:t>
            </w:r>
            <w:r w:rsidRPr="00D64251">
              <w:rPr>
                <w:rFonts w:ascii="Times New Roman" w:hAnsi="Times New Roman" w:cs="Times New Roman"/>
                <w:szCs w:val="21"/>
              </w:rPr>
              <w:t>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13.11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16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592</w:t>
            </w:r>
            <w:r w:rsidRPr="00D64251">
              <w:rPr>
                <w:rFonts w:ascii="Times New Roman" w:hAnsi="Times New Roman" w:cs="Times New Roman"/>
                <w:szCs w:val="21"/>
              </w:rPr>
              <w:t>0000-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628</w:t>
            </w:r>
            <w:r w:rsidRPr="00D64251">
              <w:rPr>
                <w:rFonts w:ascii="Times New Roman" w:hAnsi="Times New Roman" w:cs="Times New Roman"/>
                <w:szCs w:val="21"/>
              </w:rPr>
              <w:t>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C57CE0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YH11, </w:t>
            </w:r>
            <w:r w:rsidR="00ED355B"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ABCC6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3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9)</w:t>
            </w:r>
            <w:r w:rsidRPr="00D64251">
              <w:rPr>
                <w:rFonts w:ascii="Times New Roman" w:hAnsi="Times New Roman" w:cs="Times New Roman"/>
                <w:szCs w:val="21"/>
              </w:rPr>
              <w:t>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4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9: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 xml:space="preserve"> 20</w:t>
            </w:r>
            <w:r w:rsidRPr="00D64251">
              <w:rPr>
                <w:rFonts w:ascii="Times New Roman" w:hAnsi="Times New Roman" w:cs="Times New Roman"/>
                <w:szCs w:val="21"/>
              </w:rPr>
              <w:t>0000-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D64251">
              <w:rPr>
                <w:rFonts w:ascii="Times New Roman" w:hAnsi="Times New Roman" w:cs="Times New Roman"/>
                <w:szCs w:val="21"/>
              </w:rPr>
              <w:t>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8F53B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DOCK8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8)(q24.11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8: 118240000-1189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EXT1, MED30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5)(q32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5: 147400000-14774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8F53B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PINK5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PINK14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PINK6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PINK1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PINK7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PINK9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6560000-70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8F53B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HDHD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50" w:type="dxa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22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4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9628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9694</w:t>
            </w:r>
            <w:r w:rsidRPr="00D64251">
              <w:rPr>
                <w:rFonts w:ascii="Times New Roman" w:hAnsi="Times New Roman" w:cs="Times New Roman"/>
                <w:szCs w:val="21"/>
              </w:rPr>
              <w:t>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8F53B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UNC5C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DHA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8" w:type="dxa"/>
          </w:tcPr>
          <w:p w:rsidR="00ED355B" w:rsidRPr="00D64251" w:rsidRDefault="00ED355B" w:rsidP="008F53B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50" w:type="dxa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4)(q32.33)</w:t>
            </w:r>
          </w:p>
          <w:p w:rsidR="00ED355B" w:rsidRPr="00D64251" w:rsidRDefault="00ED355B" w:rsidP="008F53B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4: 104260000-1046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8F53B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ED355B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KIF26A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SPG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DRD9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D3L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14orf2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PP1R13B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8F53BF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8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50" w:type="dxa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8)(p22)</w:t>
            </w:r>
          </w:p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8: 15740000-1698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16C4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2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SR1, FGF20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418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450" w:type="dxa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16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3</w:t>
            </w:r>
            <w:r w:rsidRPr="00D6425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5)(q21.1)</w:t>
            </w:r>
          </w:p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5: 98240000-986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16C4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HD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12</w:t>
            </w:r>
          </w:p>
        </w:tc>
        <w:tc>
          <w:tcPr>
            <w:tcW w:w="1418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p22.2)</w:t>
            </w:r>
          </w:p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3020000-33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16C4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ARD1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8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7)(q31.1)</w:t>
            </w:r>
          </w:p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110880000-11134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16C4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4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IMMP2L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716C4C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716C4C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6540000-70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716C4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HDHD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16C4C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5)(q13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5: 31960000-324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4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OTUD7A, CHRNA7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1)(q11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1: 1460000-15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LIPI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5)(q3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5: 147420000-14774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SPINK5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3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650000-81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6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ST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)(p1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: 78660000-800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3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TNNA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6540000-81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5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ST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0)(q21.1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0: 57080000-5772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PCDH15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6480000-81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ST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1)(q14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1: 81400000-8174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SLITRK6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3)(q31.1q31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3: 84480000-881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3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8)(p2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8: 15860000-1630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4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SR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22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9)(q31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9: 113080000-1136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USK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8)(p23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8: 5680000-612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4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9)(p24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9: 30000-6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DOCK8, KANK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p21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17160000-176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AHR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q28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152720000-1529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AA1681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GN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TP2B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FAM58A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, SLC6A8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2)(q11.2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2: 22320000-225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AA1681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TOP3B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3)(q26.3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3: 180020000-18048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4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NU6-486P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CDC39-AS1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TC14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N7SL229P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CDC39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8)(q24.1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118220000-1188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ED30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PS10P16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EXT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)(q24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: 171700000-1719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ETTL13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1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1)(q14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1: 81240000-8238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1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IR4300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)(q25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: 178960000-17984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8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NPHS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)(p1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: 78620000-7998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TNNA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4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1)(q21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1: 19180000-198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TMPRSS15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q22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102440000-10294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PMPCB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35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q13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73420000-7378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LC16A2, 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q21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77160000-775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OX7B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TP7A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GK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20)(p12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0: 14700000-1498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ACROD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p22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2940000-33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ARD1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0)(q26.1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0: 120540000-1213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7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NANOS1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FXN4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5)(q25.2q25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5: 85100000-858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7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WDR7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LPK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LC28A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)(p22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: 89060000-893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C2D2A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4)(p15.3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4: 15300000-156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3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q11.2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63320000-639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9)(p24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9: 6600000-71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GLDC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6)(q22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6: 68660000-6894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H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H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1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3)(p12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3: 75160000-761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9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ROBO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p22.3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8440000-86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2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6D004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KAL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X)(q13.3q21.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76000000-771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1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6D0047" w:rsidP="00E1065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ORIN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NGA1</w:t>
            </w:r>
            <w:r w:rsidR="00E10656"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="00E10656"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FGF16,</w:t>
            </w:r>
            <w:r w:rsidR="00E10656"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="00E10656"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TRX,</w:t>
            </w:r>
            <w:r w:rsidR="00E10656"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="00E10656"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AGT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D27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:rsidR="00ED355B" w:rsidRPr="00D64251" w:rsidRDefault="00ED355B" w:rsidP="009D27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50" w:type="dxa"/>
          </w:tcPr>
          <w:p w:rsidR="00ED355B" w:rsidRPr="00D64251" w:rsidRDefault="00ED355B" w:rsidP="009D27A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D27A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4)(q12)</w:t>
            </w:r>
          </w:p>
          <w:p w:rsidR="00ED355B" w:rsidRPr="00D64251" w:rsidRDefault="00ED355B" w:rsidP="009D27A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4: 25260000-253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D27A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D27AE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10656" w:rsidP="009D27AE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D27AE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D27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6)(p13.11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6: 15500000-163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8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10656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9D27A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18" w:type="dxa"/>
          </w:tcPr>
          <w:p w:rsidR="00ED355B" w:rsidRPr="00D64251" w:rsidRDefault="00ED355B" w:rsidP="009E1F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4)(q26q27)</w:t>
            </w:r>
          </w:p>
          <w:p w:rsidR="00ED355B" w:rsidRPr="00D64251" w:rsidRDefault="00ED355B" w:rsidP="009D27A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4: 200000-4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9E1F7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.6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10656" w:rsidP="00E1065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MYOZ2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YNPO2, USP5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FABP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9E1F76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A000B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4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9A000B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2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52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432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8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E10656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ter-p21.1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Cs w:val="21"/>
              </w:rPr>
              <w:t>0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2866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425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8.5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404492" w:rsidP="00C57CE0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IR17HG, SLITRK6,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F7464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24.23-qter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982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4636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425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6.5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C57CE0" w:rsidP="0040449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PUF60</w:t>
            </w:r>
            <w:r w:rsidR="00404492"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, TRAPPC9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Veiheij</w:t>
            </w:r>
            <w:r w:rsidRPr="00D64251">
              <w:t xml:space="preserve"> 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syndrome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OMIM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615583)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; Type 13 mental retardation (OMIM 613192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13.3-q14.11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13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3618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44</w:t>
            </w:r>
            <w:r w:rsidRPr="00D64251">
              <w:rPr>
                <w:rFonts w:ascii="Times New Roman" w:hAnsi="Times New Roman" w:cs="Times New Roman"/>
                <w:szCs w:val="21"/>
              </w:rPr>
              <w:t>0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5.0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C57CE0" w:rsidP="0040449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MADH9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5F45B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Primary pulmonary hypertension type 2 (OMIM 615342); Feingold syndrome 2 (OMIM 614326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34)</w:t>
            </w:r>
          </w:p>
          <w:p w:rsidR="00ED355B" w:rsidRPr="00D64251" w:rsidRDefault="00ED355B" w:rsidP="005F45BE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13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1064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1516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4.5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404492" w:rsidP="005F45B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COL4A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5F45B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Brain puncture malformation 2 (OMIM 614483); Predisposition to intracranial hemorrhage (OMIM 614519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1E669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)(q41qter)</w:t>
            </w:r>
          </w:p>
          <w:p w:rsidR="00ED355B" w:rsidRPr="00D64251" w:rsidRDefault="00ED355B" w:rsidP="001E669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: 223000000-2492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5F45B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ED355B" w:rsidRPr="00D64251" w:rsidRDefault="00ED355B" w:rsidP="005F45BE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q trisomy 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1E669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21)(q11.2q22.2)</w:t>
            </w:r>
          </w:p>
          <w:p w:rsidR="00ED355B" w:rsidRPr="00D64251" w:rsidRDefault="00ED355B" w:rsidP="001E669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21: 14600000-399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5.3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A8770A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FAP298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LDN14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YNJ1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DONSON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HLCS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IFNAR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IFNGR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lastRenderedPageBreak/>
              <w:t>IL10RB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JAM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KCNE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MPRSS15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MPRSS15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IGP, KCNE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KCNJ6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RAP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NRIP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UNX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OD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SON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, APP, DYRK1A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1E669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Familial Alzheimer's disease (OMIM 104300); ZTTK syndrome (OMIM 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617140); Microcephaly syndrome (OMIM 251230); Keppen-Lubinsky syndrome (OMIM 614098); 21q22.13 duplication syndrome [PMID: 27106104]; 21q22.13-q22.2 duplication syndrome [PMID: 21686961]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p22.3p21.3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2000000-130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7B4711" w:rsidRPr="00D64251" w:rsidRDefault="007B4711" w:rsidP="003F7BB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CTB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IMP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P5Z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RAT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EIF2AK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IQCE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KDELR2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LFNG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RM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MS2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AC1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NF216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MEM106B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WIPI2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3F7BB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3F7BB2" w:rsidRPr="00D6425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 pathogenic genes in OMIM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7)(p21.3p14.3)</w:t>
            </w:r>
          </w:p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13080000-319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8.8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7B4711" w:rsidP="007B4711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AHR, AQP1, CRPPA, DNAH11, FAM126A, SNX10,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FKBP14, GHRHR, GPNMB, HOXA1,HOXA13, HOXA2, IL6, KLHL7, PDE1C, PPP1R17,  TWIST1, CYCS,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GARS1, GSDME, HNRNPA2B1, HOXA1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22 pathogenic genes in OMIM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7)(p22.3)</w:t>
            </w:r>
          </w:p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60000-192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5395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ED355B" w:rsidRPr="00D64251" w:rsidRDefault="00ED355B" w:rsidP="00F5395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Raine syndrome (OMIM 259775); Primary ciliary dyspnosia 18 (OMIM 614874); Prostate cancer (OMIM 176807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0)(p11.21)</w:t>
            </w:r>
          </w:p>
          <w:p w:rsidR="00ED355B" w:rsidRPr="00D64251" w:rsidRDefault="00ED355B" w:rsidP="00F5395F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0: 34620000-3536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7B4711" w:rsidP="00F5395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PARD3, CUL2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F5395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ED355B" w:rsidRPr="00D64251" w:rsidRDefault="00ED355B" w:rsidP="00B62ED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50" w:type="dxa"/>
          </w:tcPr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7)(q31.1qter)</w:t>
            </w:r>
          </w:p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109000000-15912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B62EDA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B62EDA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143EE3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ED355B" w:rsidRPr="00D64251" w:rsidRDefault="00ED355B" w:rsidP="00B62EDA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7q36 distal deletion 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B62ED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B62EDA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0)(p11.21)</w:t>
            </w:r>
          </w:p>
          <w:p w:rsidR="00ED355B" w:rsidRPr="00D64251" w:rsidRDefault="00ED355B" w:rsidP="00B62EDA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0: 34680000-353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B62EDA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B62EDA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B62EDA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ARD3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UL2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B62EDA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3.3-p21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Cs w:val="21"/>
              </w:rPr>
              <w:t>0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2318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4251">
              <w:rPr>
                <w:rFonts w:ascii="Times New Roman" w:hAnsi="Times New Roman" w:cs="Times New Roman"/>
                <w:szCs w:val="21"/>
              </w:rPr>
              <w:t>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3.1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GATA4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13.2-q24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6950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4636</w:t>
            </w:r>
            <w:r w:rsidRPr="00D64251">
              <w:rPr>
                <w:rFonts w:ascii="Times New Roman" w:hAnsi="Times New Roman" w:cs="Times New Roman"/>
                <w:szCs w:val="21"/>
              </w:rPr>
              <w:t>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76.8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DECIPHER [Patient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：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331008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；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nssv582792,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3395187]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16.3-p15.1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4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Cs w:val="21"/>
              </w:rPr>
              <w:t>0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3288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D64251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2.8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Wolf-Hirschhorn 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3.3-p22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Cs w:val="21"/>
              </w:rPr>
              <w:t>0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822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4251">
              <w:rPr>
                <w:rFonts w:ascii="Times New Roman" w:hAnsi="Times New Roman" w:cs="Times New Roman"/>
                <w:szCs w:val="21"/>
              </w:rPr>
              <w:t>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8.2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8p23.1 deletion 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p22-p11.21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1822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4288</w:t>
            </w:r>
            <w:r w:rsidRPr="00D64251">
              <w:rPr>
                <w:rFonts w:ascii="Times New Roman" w:hAnsi="Times New Roman" w:cs="Times New Roman"/>
                <w:szCs w:val="21"/>
              </w:rPr>
              <w:t>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4.6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[Patient:340539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；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nssv582794]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</w:rPr>
              <w:t>)(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q11.21-q24.3</w:t>
            </w:r>
            <w:r w:rsidRPr="00D64251">
              <w:rPr>
                <w:rFonts w:ascii="Times New Roman" w:hAnsi="Times New Roman" w:cs="Times New Roman"/>
                <w:szCs w:val="21"/>
              </w:rPr>
              <w:t>)</w:t>
            </w:r>
          </w:p>
          <w:p w:rsidR="00ED355B" w:rsidRPr="00D64251" w:rsidRDefault="00ED355B" w:rsidP="00DD4D9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 xml:space="preserve">chr8: 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4876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-14636</w:t>
            </w:r>
            <w:r w:rsidRPr="00D64251">
              <w:rPr>
                <w:rFonts w:ascii="Times New Roman" w:hAnsi="Times New Roman" w:cs="Times New Roman"/>
                <w:szCs w:val="21"/>
              </w:rPr>
              <w:t>0000</w:t>
            </w:r>
            <w:r w:rsidRPr="00D6425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64251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97.6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DD4D97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[Patient:331008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；</w:t>
            </w: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nssv582444,nssv579093]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4B498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5)(q11.2)</w:t>
            </w:r>
          </w:p>
          <w:p w:rsidR="00ED355B" w:rsidRPr="00D64251" w:rsidRDefault="00ED355B" w:rsidP="004B498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5: 22760000-2310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3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143EE3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UBGCP2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NIPA1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NIPA2, CYFIP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498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5q11.2 deletion syndrome (OMIM 615656); Spastic paraplegia 6 (OMIM 600363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4B498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7)(q22)</w:t>
            </w:r>
          </w:p>
          <w:p w:rsidR="00ED355B" w:rsidRPr="00D64251" w:rsidRDefault="00ED355B" w:rsidP="004B498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7: 53900000-5438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VOUS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143EE3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ANKFN1,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CTP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4B498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7B230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5)(pterp14.1)</w:t>
            </w:r>
          </w:p>
          <w:p w:rsidR="00ED355B" w:rsidRPr="00D64251" w:rsidRDefault="00ED355B" w:rsidP="007B230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5: 20000-2808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8.0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7B230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7B2306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cats cry syndrome (5p deletion syndrome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9)(q34.2qter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9: 136240000-14102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4C4A53" w:rsidP="004C4A53">
            <w:pPr>
              <w:pStyle w:val="src"/>
              <w:shd w:val="clear" w:color="auto" w:fill="FFFFFF" w:themeFill="background1"/>
              <w:spacing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BCA2, ADAMTS13, ADAMTSL2, AGPAT2, </w:t>
            </w: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lastRenderedPageBreak/>
              <w:t>TPRN, CACNA1B, CARD9, DBH, INPP5E, LHX3, MAN1B1, MRPS2, MYMK, PMPCA, SARDH, GRIN1, SOHLH1, TUBB4B, NSMF, EHMT1, COL5A1, KCNT1, NOTCH1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03529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3 pathogenic genes in OMIM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7B230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X)(p22.33p11.2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X: 2720000-5210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49.3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Steroid sulfatase deficiency (OMIM 308100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4)(q24.3qter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4: 77500000-10728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9.7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Distal 14q chromatid syndrome (ORPHA: 96150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7)(p12.2qter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7: 49440000-15912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09.6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7q partial deletion syndrome (ORPHA:262056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3)(qter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3: 72500000-11510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3q distal chromatid syndrome (ORPHA:1590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D64251">
              <w:rPr>
                <w:rFonts w:ascii="Times New Roman" w:hAnsi="Times New Roman" w:cs="Times New Roman" w:hint="eastAsia"/>
                <w:szCs w:val="21"/>
                <w:vertAlign w:val="superscript"/>
              </w:rPr>
              <w:t>+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4)(q32.1q35.2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4: 157960000-18914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4q distal trisomy syndrome (ORPHA: 96096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1)(q23.3qter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1: 118000000-13494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1q distal trisomy syndrome (ORPHA: 96103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9)(p13.3)</w:t>
            </w:r>
          </w:p>
          <w:p w:rsidR="00ED355B" w:rsidRPr="00D64251" w:rsidRDefault="00ED355B" w:rsidP="009E1F76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19: 280000-61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5.8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4B1ADF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19p13.3 </w:t>
            </w:r>
            <w:bookmarkStart w:id="1" w:name="OLE_LINK1"/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microduplication</w:t>
            </w:r>
            <w:bookmarkEnd w:id="1"/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 syndrome (ORPHA: 447980)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</w:tcPr>
          <w:p w:rsidR="00ED355B" w:rsidRPr="00D64251" w:rsidRDefault="00ED355B" w:rsidP="000A4CF2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50" w:type="dxa"/>
          </w:tcPr>
          <w:p w:rsidR="00ED355B" w:rsidRPr="00D64251" w:rsidRDefault="00ED355B" w:rsidP="000A4CF2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F66E8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3)(q13.32-q28)</w:t>
            </w:r>
          </w:p>
          <w:p w:rsidR="00ED355B" w:rsidRPr="00D64251" w:rsidRDefault="00ED355B" w:rsidP="00F66E87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3: 118000000-1890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0A4CF2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71.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0A4CF2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MinionPro-Regular" w:hAnsi="MinionPro-Regular" w:hint="eastAsia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Multiple pathogenic genes in OMIM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F03529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355B" w:rsidRPr="00D64251" w:rsidRDefault="00ED355B" w:rsidP="00F03529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6" w:type="dxa"/>
            <w:vAlign w:val="center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10)(q22.2-q22.3)</w:t>
            </w:r>
          </w:p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lastRenderedPageBreak/>
              <w:t>chr3: 72000000-8500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13.0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F03529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MinionPro-Regular" w:hAnsi="MinionPro-Regular" w:hint="eastAsia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 xml:space="preserve">Multiple pathogenic genes </w:t>
            </w:r>
            <w:r w:rsidRPr="00D6425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 OMIM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8" w:type="dxa"/>
          </w:tcPr>
          <w:p w:rsidR="00ED355B" w:rsidRPr="00D64251" w:rsidRDefault="00ED355B" w:rsidP="00F0352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50" w:type="dxa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6425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up(1)(p36.33-p34.1)</w:t>
            </w:r>
          </w:p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3: 780000-44400000dup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43.62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F03529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MinionPro-Regular" w:hAnsi="MinionPro-Regular" w:hint="eastAsia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143EE3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1p36 distal trisomy syndrome</w:t>
            </w:r>
          </w:p>
        </w:tc>
      </w:tr>
      <w:tr w:rsidR="00D64251" w:rsidRPr="00D64251" w:rsidTr="00ED355B">
        <w:trPr>
          <w:trHeight w:val="401"/>
          <w:jc w:val="center"/>
        </w:trPr>
        <w:tc>
          <w:tcPr>
            <w:tcW w:w="1135" w:type="dxa"/>
          </w:tcPr>
          <w:p w:rsidR="00ED355B" w:rsidRPr="00D64251" w:rsidRDefault="00ED355B" w:rsidP="006F3DC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425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8" w:type="dxa"/>
          </w:tcPr>
          <w:p w:rsidR="00ED355B" w:rsidRPr="00D64251" w:rsidRDefault="00ED355B" w:rsidP="00F03529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450" w:type="dxa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64251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3336" w:type="dxa"/>
            <w:vAlign w:val="center"/>
          </w:tcPr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del(8)(q13.2-q13.3)</w:t>
            </w:r>
          </w:p>
          <w:p w:rsidR="00ED355B" w:rsidRPr="00D64251" w:rsidRDefault="00ED355B" w:rsidP="00F03529">
            <w:pPr>
              <w:shd w:val="clear" w:color="auto" w:fill="FFFFFF" w:themeFill="background1"/>
              <w:rPr>
                <w:rFonts w:ascii="Times New Roman" w:hAnsi="Times New Roman" w:cs="Times New Roman"/>
                <w:szCs w:val="21"/>
              </w:rPr>
            </w:pPr>
            <w:r w:rsidRPr="00D64251">
              <w:rPr>
                <w:rFonts w:ascii="Times New Roman" w:hAnsi="Times New Roman" w:cs="Times New Roman"/>
                <w:szCs w:val="21"/>
              </w:rPr>
              <w:t>chr3: 69900000-72560000del</w:t>
            </w:r>
          </w:p>
        </w:tc>
        <w:tc>
          <w:tcPr>
            <w:tcW w:w="1276" w:type="dxa"/>
            <w:vAlign w:val="center"/>
          </w:tcPr>
          <w:p w:rsidR="00ED355B" w:rsidRPr="00D64251" w:rsidRDefault="00ED355B" w:rsidP="00F03529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 w:hint="eastAsia"/>
                <w:sz w:val="21"/>
                <w:szCs w:val="21"/>
              </w:rPr>
              <w:t>2.66</w:t>
            </w:r>
          </w:p>
        </w:tc>
        <w:tc>
          <w:tcPr>
            <w:tcW w:w="1559" w:type="dxa"/>
            <w:vAlign w:val="center"/>
          </w:tcPr>
          <w:p w:rsidR="00ED355B" w:rsidRPr="00D64251" w:rsidRDefault="00ED355B" w:rsidP="00F03529">
            <w:pPr>
              <w:pStyle w:val="src"/>
              <w:numPr>
                <w:ilvl w:val="0"/>
                <w:numId w:val="33"/>
              </w:numPr>
              <w:shd w:val="clear" w:color="auto" w:fill="FFFFFF" w:themeFill="background1"/>
              <w:spacing w:before="0" w:beforeAutospacing="0" w:after="0" w:afterAutospacing="0" w:line="200" w:lineRule="atLeast"/>
              <w:ind w:left="0"/>
              <w:rPr>
                <w:rFonts w:ascii="MinionPro-Regular" w:hAnsi="MinionPro-Regular" w:hint="eastAsia"/>
                <w:sz w:val="21"/>
                <w:szCs w:val="21"/>
              </w:rPr>
            </w:pPr>
            <w:r w:rsidRPr="00D64251">
              <w:rPr>
                <w:rFonts w:ascii="MinionPro-Regular" w:hAnsi="MinionPro-Regular"/>
                <w:sz w:val="21"/>
                <w:szCs w:val="21"/>
              </w:rPr>
              <w:t>Pathogenic</w:t>
            </w:r>
          </w:p>
        </w:tc>
        <w:tc>
          <w:tcPr>
            <w:tcW w:w="2552" w:type="dxa"/>
            <w:vAlign w:val="center"/>
          </w:tcPr>
          <w:p w:rsidR="00ED355B" w:rsidRPr="00D64251" w:rsidRDefault="00A8770A" w:rsidP="006F3DC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</w:p>
        </w:tc>
        <w:tc>
          <w:tcPr>
            <w:tcW w:w="2552" w:type="dxa"/>
            <w:vAlign w:val="center"/>
          </w:tcPr>
          <w:p w:rsidR="00ED355B" w:rsidRPr="00D64251" w:rsidRDefault="00ED355B" w:rsidP="006F3DCC">
            <w:pPr>
              <w:pStyle w:val="src"/>
              <w:shd w:val="clear" w:color="auto" w:fill="FFFFFF" w:themeFill="background1"/>
              <w:spacing w:before="0" w:beforeAutospacing="0" w:after="0" w:afterAutospacing="0" w:line="2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64251">
              <w:rPr>
                <w:rFonts w:ascii="Times New Roman" w:hAnsi="Times New Roman" w:cs="Times New Roman"/>
                <w:sz w:val="21"/>
                <w:szCs w:val="21"/>
              </w:rPr>
              <w:t>Otofaciocervical syndrome (OMIM 166780); Branchiootic syndrome (OMIM 602588); Branchiootorenal syndrome (OMIM 113650)</w:t>
            </w:r>
          </w:p>
        </w:tc>
      </w:tr>
    </w:tbl>
    <w:p w:rsidR="000201A1" w:rsidRPr="00D64251" w:rsidRDefault="007E44CA" w:rsidP="00D716A8">
      <w:pPr>
        <w:shd w:val="clear" w:color="auto" w:fill="FFFFFF" w:themeFill="background1"/>
        <w:rPr>
          <w:rFonts w:ascii="Times New Roman" w:hAnsi="Times New Roman" w:cs="Times New Roman"/>
          <w:szCs w:val="21"/>
        </w:rPr>
      </w:pPr>
      <w:r w:rsidRPr="00D64251">
        <w:rPr>
          <w:rFonts w:ascii="Times New Roman" w:hAnsi="Times New Roman" w:cs="Times New Roman"/>
          <w:szCs w:val="21"/>
        </w:rPr>
        <w:t xml:space="preserve">VOUS, </w:t>
      </w:r>
      <w:bookmarkStart w:id="2" w:name="OLE_LINK70"/>
      <w:r w:rsidRPr="00D64251">
        <w:rPr>
          <w:rFonts w:ascii="Times New Roman" w:hAnsi="Times New Roman" w:cs="Times New Roman"/>
          <w:szCs w:val="21"/>
        </w:rPr>
        <w:t>variants of unknown significance</w:t>
      </w:r>
      <w:bookmarkEnd w:id="2"/>
      <w:r w:rsidRPr="00D64251">
        <w:rPr>
          <w:rFonts w:ascii="Times New Roman" w:hAnsi="Times New Roman" w:cs="Times New Roman"/>
          <w:szCs w:val="21"/>
        </w:rPr>
        <w:t xml:space="preserve">; </w:t>
      </w:r>
      <w:r w:rsidR="00EB3BA5" w:rsidRPr="00D64251">
        <w:rPr>
          <w:rFonts w:ascii="Times New Roman" w:hAnsi="Times New Roman" w:cs="Times New Roman"/>
          <w:szCs w:val="21"/>
        </w:rPr>
        <w:t xml:space="preserve">XL, X-linked inheritance; </w:t>
      </w:r>
      <w:r w:rsidR="003265D5" w:rsidRPr="00D64251">
        <w:rPr>
          <w:rFonts w:ascii="Times New Roman" w:hAnsi="Times New Roman" w:cs="Times New Roman"/>
          <w:szCs w:val="21"/>
        </w:rPr>
        <w:t>XR, X-linked recessive inheritance</w:t>
      </w:r>
      <w:r w:rsidR="00556AFD" w:rsidRPr="00D64251">
        <w:rPr>
          <w:rFonts w:ascii="Times New Roman" w:hAnsi="Times New Roman" w:cs="Times New Roman"/>
          <w:szCs w:val="21"/>
        </w:rPr>
        <w:t>; AD, Autosomal dominant inheritance; AR, Autosomal recessive inheritance</w:t>
      </w:r>
      <w:r w:rsidR="00D72FD6" w:rsidRPr="00D64251">
        <w:rPr>
          <w:rFonts w:ascii="Times New Roman" w:hAnsi="Times New Roman" w:cs="Times New Roman"/>
          <w:szCs w:val="21"/>
        </w:rPr>
        <w:t>.</w:t>
      </w:r>
    </w:p>
    <w:sectPr w:rsidR="000201A1" w:rsidRPr="00D64251" w:rsidSect="00066ABB">
      <w:pgSz w:w="16838" w:h="11906" w:orient="landscape"/>
      <w:pgMar w:top="851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058" w:rsidRDefault="00626058" w:rsidP="00843793">
      <w:r>
        <w:separator/>
      </w:r>
    </w:p>
  </w:endnote>
  <w:endnote w:type="continuationSeparator" w:id="0">
    <w:p w:rsidR="00626058" w:rsidRDefault="00626058" w:rsidP="00843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058" w:rsidRDefault="00626058" w:rsidP="00843793">
      <w:r>
        <w:separator/>
      </w:r>
    </w:p>
  </w:footnote>
  <w:footnote w:type="continuationSeparator" w:id="0">
    <w:p w:rsidR="00626058" w:rsidRDefault="00626058" w:rsidP="00843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001A0"/>
    <w:multiLevelType w:val="multilevel"/>
    <w:tmpl w:val="FC701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5F5E69"/>
    <w:multiLevelType w:val="multilevel"/>
    <w:tmpl w:val="5E9C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E59CC"/>
    <w:multiLevelType w:val="multilevel"/>
    <w:tmpl w:val="6DCA4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E5F81"/>
    <w:multiLevelType w:val="multilevel"/>
    <w:tmpl w:val="20165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F1586E"/>
    <w:multiLevelType w:val="multilevel"/>
    <w:tmpl w:val="7E9CB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461B50"/>
    <w:multiLevelType w:val="multilevel"/>
    <w:tmpl w:val="E8209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6A5223"/>
    <w:multiLevelType w:val="multilevel"/>
    <w:tmpl w:val="83EEA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367589"/>
    <w:multiLevelType w:val="multilevel"/>
    <w:tmpl w:val="BC56D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B17D54"/>
    <w:multiLevelType w:val="multilevel"/>
    <w:tmpl w:val="82BAB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AB49A2"/>
    <w:multiLevelType w:val="multilevel"/>
    <w:tmpl w:val="26FC1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D62000"/>
    <w:multiLevelType w:val="multilevel"/>
    <w:tmpl w:val="BC406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B2149E"/>
    <w:multiLevelType w:val="multilevel"/>
    <w:tmpl w:val="5E127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610D60"/>
    <w:multiLevelType w:val="multilevel"/>
    <w:tmpl w:val="9AD69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0E4780"/>
    <w:multiLevelType w:val="multilevel"/>
    <w:tmpl w:val="5FEAF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03772C"/>
    <w:multiLevelType w:val="multilevel"/>
    <w:tmpl w:val="6F6C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0944D24"/>
    <w:multiLevelType w:val="multilevel"/>
    <w:tmpl w:val="262CE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563693"/>
    <w:multiLevelType w:val="multilevel"/>
    <w:tmpl w:val="A6881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442CFE"/>
    <w:multiLevelType w:val="multilevel"/>
    <w:tmpl w:val="9B826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2637D6"/>
    <w:multiLevelType w:val="multilevel"/>
    <w:tmpl w:val="8048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0526FA"/>
    <w:multiLevelType w:val="multilevel"/>
    <w:tmpl w:val="0DA01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EC37E0"/>
    <w:multiLevelType w:val="multilevel"/>
    <w:tmpl w:val="A7307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D684FC7"/>
    <w:multiLevelType w:val="multilevel"/>
    <w:tmpl w:val="AA728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32514D"/>
    <w:multiLevelType w:val="multilevel"/>
    <w:tmpl w:val="8BD01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4C5635"/>
    <w:multiLevelType w:val="multilevel"/>
    <w:tmpl w:val="F50ED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302614"/>
    <w:multiLevelType w:val="multilevel"/>
    <w:tmpl w:val="0088C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965A4F"/>
    <w:multiLevelType w:val="multilevel"/>
    <w:tmpl w:val="B07C3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B96FE9"/>
    <w:multiLevelType w:val="multilevel"/>
    <w:tmpl w:val="24982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D47E7D"/>
    <w:multiLevelType w:val="multilevel"/>
    <w:tmpl w:val="DB9ED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2B0945"/>
    <w:multiLevelType w:val="multilevel"/>
    <w:tmpl w:val="927C3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0392D79"/>
    <w:multiLevelType w:val="multilevel"/>
    <w:tmpl w:val="4A924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4C369F"/>
    <w:multiLevelType w:val="multilevel"/>
    <w:tmpl w:val="6CC66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E91DCE"/>
    <w:multiLevelType w:val="multilevel"/>
    <w:tmpl w:val="243EC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1677CC"/>
    <w:multiLevelType w:val="multilevel"/>
    <w:tmpl w:val="63CCF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2C5177"/>
    <w:multiLevelType w:val="multilevel"/>
    <w:tmpl w:val="EB9C5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9510DCD"/>
    <w:multiLevelType w:val="multilevel"/>
    <w:tmpl w:val="38D6E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9F583B"/>
    <w:multiLevelType w:val="multilevel"/>
    <w:tmpl w:val="50265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A8F374D"/>
    <w:multiLevelType w:val="multilevel"/>
    <w:tmpl w:val="73D40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C612482"/>
    <w:multiLevelType w:val="multilevel"/>
    <w:tmpl w:val="8280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DB47D4"/>
    <w:multiLevelType w:val="multilevel"/>
    <w:tmpl w:val="8A66D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F22E98"/>
    <w:multiLevelType w:val="multilevel"/>
    <w:tmpl w:val="757EE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867FB3"/>
    <w:multiLevelType w:val="multilevel"/>
    <w:tmpl w:val="A5985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6B3C98"/>
    <w:multiLevelType w:val="multilevel"/>
    <w:tmpl w:val="92321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BF53C4B"/>
    <w:multiLevelType w:val="multilevel"/>
    <w:tmpl w:val="8FB8E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BB72B1"/>
    <w:multiLevelType w:val="multilevel"/>
    <w:tmpl w:val="62AE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ECA71AB"/>
    <w:multiLevelType w:val="multilevel"/>
    <w:tmpl w:val="E81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F6513E4"/>
    <w:multiLevelType w:val="multilevel"/>
    <w:tmpl w:val="A28C6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19"/>
  </w:num>
  <w:num w:numId="3">
    <w:abstractNumId w:val="36"/>
  </w:num>
  <w:num w:numId="4">
    <w:abstractNumId w:val="18"/>
  </w:num>
  <w:num w:numId="5">
    <w:abstractNumId w:val="24"/>
  </w:num>
  <w:num w:numId="6">
    <w:abstractNumId w:val="12"/>
  </w:num>
  <w:num w:numId="7">
    <w:abstractNumId w:val="10"/>
  </w:num>
  <w:num w:numId="8">
    <w:abstractNumId w:val="11"/>
  </w:num>
  <w:num w:numId="9">
    <w:abstractNumId w:val="26"/>
  </w:num>
  <w:num w:numId="10">
    <w:abstractNumId w:val="35"/>
  </w:num>
  <w:num w:numId="11">
    <w:abstractNumId w:val="31"/>
  </w:num>
  <w:num w:numId="12">
    <w:abstractNumId w:val="21"/>
  </w:num>
  <w:num w:numId="13">
    <w:abstractNumId w:val="44"/>
  </w:num>
  <w:num w:numId="14">
    <w:abstractNumId w:val="15"/>
  </w:num>
  <w:num w:numId="15">
    <w:abstractNumId w:val="9"/>
  </w:num>
  <w:num w:numId="16">
    <w:abstractNumId w:val="41"/>
  </w:num>
  <w:num w:numId="17">
    <w:abstractNumId w:val="1"/>
  </w:num>
  <w:num w:numId="18">
    <w:abstractNumId w:val="7"/>
  </w:num>
  <w:num w:numId="19">
    <w:abstractNumId w:val="13"/>
  </w:num>
  <w:num w:numId="20">
    <w:abstractNumId w:val="23"/>
  </w:num>
  <w:num w:numId="21">
    <w:abstractNumId w:val="38"/>
  </w:num>
  <w:num w:numId="22">
    <w:abstractNumId w:val="37"/>
  </w:num>
  <w:num w:numId="23">
    <w:abstractNumId w:val="28"/>
  </w:num>
  <w:num w:numId="24">
    <w:abstractNumId w:val="2"/>
  </w:num>
  <w:num w:numId="25">
    <w:abstractNumId w:val="0"/>
  </w:num>
  <w:num w:numId="26">
    <w:abstractNumId w:val="17"/>
  </w:num>
  <w:num w:numId="27">
    <w:abstractNumId w:val="43"/>
  </w:num>
  <w:num w:numId="28">
    <w:abstractNumId w:val="3"/>
  </w:num>
  <w:num w:numId="29">
    <w:abstractNumId w:val="14"/>
  </w:num>
  <w:num w:numId="30">
    <w:abstractNumId w:val="30"/>
  </w:num>
  <w:num w:numId="31">
    <w:abstractNumId w:val="40"/>
  </w:num>
  <w:num w:numId="32">
    <w:abstractNumId w:val="42"/>
  </w:num>
  <w:num w:numId="33">
    <w:abstractNumId w:val="20"/>
  </w:num>
  <w:num w:numId="34">
    <w:abstractNumId w:val="25"/>
  </w:num>
  <w:num w:numId="35">
    <w:abstractNumId w:val="29"/>
  </w:num>
  <w:num w:numId="36">
    <w:abstractNumId w:val="32"/>
  </w:num>
  <w:num w:numId="37">
    <w:abstractNumId w:val="6"/>
  </w:num>
  <w:num w:numId="38">
    <w:abstractNumId w:val="45"/>
  </w:num>
  <w:num w:numId="39">
    <w:abstractNumId w:val="34"/>
  </w:num>
  <w:num w:numId="40">
    <w:abstractNumId w:val="33"/>
  </w:num>
  <w:num w:numId="41">
    <w:abstractNumId w:val="22"/>
  </w:num>
  <w:num w:numId="42">
    <w:abstractNumId w:val="8"/>
  </w:num>
  <w:num w:numId="43">
    <w:abstractNumId w:val="16"/>
  </w:num>
  <w:num w:numId="44">
    <w:abstractNumId w:val="5"/>
  </w:num>
  <w:num w:numId="45">
    <w:abstractNumId w:val="39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3793"/>
    <w:rsid w:val="00001843"/>
    <w:rsid w:val="00004814"/>
    <w:rsid w:val="0000737C"/>
    <w:rsid w:val="00012CE3"/>
    <w:rsid w:val="000201A1"/>
    <w:rsid w:val="000233E9"/>
    <w:rsid w:val="00031419"/>
    <w:rsid w:val="00046075"/>
    <w:rsid w:val="0005146A"/>
    <w:rsid w:val="00051D37"/>
    <w:rsid w:val="00066ABB"/>
    <w:rsid w:val="0007324B"/>
    <w:rsid w:val="00086682"/>
    <w:rsid w:val="0009179F"/>
    <w:rsid w:val="00092F1F"/>
    <w:rsid w:val="000A4CF2"/>
    <w:rsid w:val="000C4226"/>
    <w:rsid w:val="000C5A80"/>
    <w:rsid w:val="000E3E14"/>
    <w:rsid w:val="000F105F"/>
    <w:rsid w:val="00107CC9"/>
    <w:rsid w:val="00117E28"/>
    <w:rsid w:val="00123FE9"/>
    <w:rsid w:val="0013663C"/>
    <w:rsid w:val="00143EE3"/>
    <w:rsid w:val="001B0AA2"/>
    <w:rsid w:val="001B5F47"/>
    <w:rsid w:val="001D0CAC"/>
    <w:rsid w:val="001D6AD3"/>
    <w:rsid w:val="001E669F"/>
    <w:rsid w:val="001F65E2"/>
    <w:rsid w:val="001F7400"/>
    <w:rsid w:val="00214732"/>
    <w:rsid w:val="00215A24"/>
    <w:rsid w:val="0021668F"/>
    <w:rsid w:val="0024397F"/>
    <w:rsid w:val="002522B4"/>
    <w:rsid w:val="00262DC1"/>
    <w:rsid w:val="00263A2B"/>
    <w:rsid w:val="00280F84"/>
    <w:rsid w:val="0028311D"/>
    <w:rsid w:val="002A7661"/>
    <w:rsid w:val="002B019F"/>
    <w:rsid w:val="002B28C1"/>
    <w:rsid w:val="002C3798"/>
    <w:rsid w:val="002D0A88"/>
    <w:rsid w:val="00304E55"/>
    <w:rsid w:val="00305E77"/>
    <w:rsid w:val="00310D80"/>
    <w:rsid w:val="0031242C"/>
    <w:rsid w:val="00312913"/>
    <w:rsid w:val="003160CC"/>
    <w:rsid w:val="003244AD"/>
    <w:rsid w:val="003265D5"/>
    <w:rsid w:val="00335953"/>
    <w:rsid w:val="00337C22"/>
    <w:rsid w:val="00337C99"/>
    <w:rsid w:val="00382C78"/>
    <w:rsid w:val="00392DC3"/>
    <w:rsid w:val="0039794F"/>
    <w:rsid w:val="003A677A"/>
    <w:rsid w:val="003A6DF8"/>
    <w:rsid w:val="003B0AFC"/>
    <w:rsid w:val="003F4F23"/>
    <w:rsid w:val="003F7BB2"/>
    <w:rsid w:val="00404492"/>
    <w:rsid w:val="00411CB6"/>
    <w:rsid w:val="00413926"/>
    <w:rsid w:val="00413F77"/>
    <w:rsid w:val="00422492"/>
    <w:rsid w:val="00430A34"/>
    <w:rsid w:val="00460588"/>
    <w:rsid w:val="00485536"/>
    <w:rsid w:val="0049174A"/>
    <w:rsid w:val="004B1ADF"/>
    <w:rsid w:val="004B4989"/>
    <w:rsid w:val="004C4A53"/>
    <w:rsid w:val="004F09DB"/>
    <w:rsid w:val="004F5626"/>
    <w:rsid w:val="005168F6"/>
    <w:rsid w:val="005206B2"/>
    <w:rsid w:val="00520E76"/>
    <w:rsid w:val="005212C7"/>
    <w:rsid w:val="00524FA5"/>
    <w:rsid w:val="005351A8"/>
    <w:rsid w:val="00556AFD"/>
    <w:rsid w:val="00562AB5"/>
    <w:rsid w:val="00563274"/>
    <w:rsid w:val="00570755"/>
    <w:rsid w:val="00583972"/>
    <w:rsid w:val="005A5EEB"/>
    <w:rsid w:val="005B6FDB"/>
    <w:rsid w:val="005D75EF"/>
    <w:rsid w:val="005F45BE"/>
    <w:rsid w:val="005F51AA"/>
    <w:rsid w:val="00600CB6"/>
    <w:rsid w:val="00624CC8"/>
    <w:rsid w:val="00626058"/>
    <w:rsid w:val="00626D9B"/>
    <w:rsid w:val="00633EEE"/>
    <w:rsid w:val="00637952"/>
    <w:rsid w:val="00637ADE"/>
    <w:rsid w:val="00642A17"/>
    <w:rsid w:val="006611A7"/>
    <w:rsid w:val="00685E25"/>
    <w:rsid w:val="00693434"/>
    <w:rsid w:val="006A3032"/>
    <w:rsid w:val="006A3646"/>
    <w:rsid w:val="006D0047"/>
    <w:rsid w:val="006D1E0A"/>
    <w:rsid w:val="006D3CA7"/>
    <w:rsid w:val="006D58ED"/>
    <w:rsid w:val="006F3DCC"/>
    <w:rsid w:val="00706F3A"/>
    <w:rsid w:val="00710110"/>
    <w:rsid w:val="00713FFE"/>
    <w:rsid w:val="00716C4C"/>
    <w:rsid w:val="00736C1E"/>
    <w:rsid w:val="00752188"/>
    <w:rsid w:val="00755CDD"/>
    <w:rsid w:val="0076704D"/>
    <w:rsid w:val="007A6052"/>
    <w:rsid w:val="007B1A47"/>
    <w:rsid w:val="007B2306"/>
    <w:rsid w:val="007B4711"/>
    <w:rsid w:val="007C052E"/>
    <w:rsid w:val="007C4C14"/>
    <w:rsid w:val="007D0359"/>
    <w:rsid w:val="007D78A0"/>
    <w:rsid w:val="007E44CA"/>
    <w:rsid w:val="007F7464"/>
    <w:rsid w:val="00821314"/>
    <w:rsid w:val="00837B0D"/>
    <w:rsid w:val="00843793"/>
    <w:rsid w:val="008509E0"/>
    <w:rsid w:val="008514F9"/>
    <w:rsid w:val="00895DF5"/>
    <w:rsid w:val="008A63EC"/>
    <w:rsid w:val="008B0E3F"/>
    <w:rsid w:val="008C1990"/>
    <w:rsid w:val="008D5CFD"/>
    <w:rsid w:val="008D7D83"/>
    <w:rsid w:val="008F5370"/>
    <w:rsid w:val="008F53BF"/>
    <w:rsid w:val="00900771"/>
    <w:rsid w:val="009675AA"/>
    <w:rsid w:val="0099592E"/>
    <w:rsid w:val="009A000B"/>
    <w:rsid w:val="009C262D"/>
    <w:rsid w:val="009C4E61"/>
    <w:rsid w:val="009D27AE"/>
    <w:rsid w:val="009E1F76"/>
    <w:rsid w:val="009E3FF2"/>
    <w:rsid w:val="009E5052"/>
    <w:rsid w:val="00A00254"/>
    <w:rsid w:val="00A02A46"/>
    <w:rsid w:val="00A02B6F"/>
    <w:rsid w:val="00A4083F"/>
    <w:rsid w:val="00A529BD"/>
    <w:rsid w:val="00A539C9"/>
    <w:rsid w:val="00A66A9F"/>
    <w:rsid w:val="00A75FDC"/>
    <w:rsid w:val="00A7791C"/>
    <w:rsid w:val="00A8770A"/>
    <w:rsid w:val="00A90EAE"/>
    <w:rsid w:val="00A910CB"/>
    <w:rsid w:val="00A94A69"/>
    <w:rsid w:val="00AA1681"/>
    <w:rsid w:val="00AC0C7B"/>
    <w:rsid w:val="00AF0F48"/>
    <w:rsid w:val="00AF7FD8"/>
    <w:rsid w:val="00B10655"/>
    <w:rsid w:val="00B271CB"/>
    <w:rsid w:val="00B53936"/>
    <w:rsid w:val="00B62EDA"/>
    <w:rsid w:val="00B82151"/>
    <w:rsid w:val="00BA2AA9"/>
    <w:rsid w:val="00BB1AC5"/>
    <w:rsid w:val="00BB7725"/>
    <w:rsid w:val="00BC0F3A"/>
    <w:rsid w:val="00BC13C8"/>
    <w:rsid w:val="00BC1B26"/>
    <w:rsid w:val="00BE035F"/>
    <w:rsid w:val="00BE1EC1"/>
    <w:rsid w:val="00C074C5"/>
    <w:rsid w:val="00C1661F"/>
    <w:rsid w:val="00C27607"/>
    <w:rsid w:val="00C57CE0"/>
    <w:rsid w:val="00C60488"/>
    <w:rsid w:val="00C66E74"/>
    <w:rsid w:val="00C872D6"/>
    <w:rsid w:val="00CA011A"/>
    <w:rsid w:val="00CA3077"/>
    <w:rsid w:val="00CA7179"/>
    <w:rsid w:val="00CD4F37"/>
    <w:rsid w:val="00D351CC"/>
    <w:rsid w:val="00D35F43"/>
    <w:rsid w:val="00D47A74"/>
    <w:rsid w:val="00D5602E"/>
    <w:rsid w:val="00D64251"/>
    <w:rsid w:val="00D716A8"/>
    <w:rsid w:val="00D72D4F"/>
    <w:rsid w:val="00D72FD6"/>
    <w:rsid w:val="00D75542"/>
    <w:rsid w:val="00D77AA6"/>
    <w:rsid w:val="00D91878"/>
    <w:rsid w:val="00D9661B"/>
    <w:rsid w:val="00DA014F"/>
    <w:rsid w:val="00DC0F00"/>
    <w:rsid w:val="00DD4D97"/>
    <w:rsid w:val="00DF3963"/>
    <w:rsid w:val="00E0684D"/>
    <w:rsid w:val="00E10656"/>
    <w:rsid w:val="00E15231"/>
    <w:rsid w:val="00E21315"/>
    <w:rsid w:val="00E260EF"/>
    <w:rsid w:val="00E313D9"/>
    <w:rsid w:val="00E5155D"/>
    <w:rsid w:val="00E6083C"/>
    <w:rsid w:val="00E64B0E"/>
    <w:rsid w:val="00E67E67"/>
    <w:rsid w:val="00E7495B"/>
    <w:rsid w:val="00EB3BA5"/>
    <w:rsid w:val="00EC1579"/>
    <w:rsid w:val="00ED355B"/>
    <w:rsid w:val="00EF53CE"/>
    <w:rsid w:val="00F03529"/>
    <w:rsid w:val="00F069DE"/>
    <w:rsid w:val="00F144E6"/>
    <w:rsid w:val="00F278B3"/>
    <w:rsid w:val="00F41F93"/>
    <w:rsid w:val="00F5395F"/>
    <w:rsid w:val="00F55DBE"/>
    <w:rsid w:val="00F63C90"/>
    <w:rsid w:val="00F65E2B"/>
    <w:rsid w:val="00F66E87"/>
    <w:rsid w:val="00F71E3F"/>
    <w:rsid w:val="00F8584C"/>
    <w:rsid w:val="00F94E5D"/>
    <w:rsid w:val="00FA747E"/>
    <w:rsid w:val="00FC3000"/>
    <w:rsid w:val="00FC6B4F"/>
    <w:rsid w:val="00FD78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35EA45-6836-4755-B51A-57DE6770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1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7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793"/>
    <w:rPr>
      <w:sz w:val="18"/>
      <w:szCs w:val="18"/>
    </w:rPr>
  </w:style>
  <w:style w:type="table" w:styleId="a5">
    <w:name w:val="Table Grid"/>
    <w:basedOn w:val="a1"/>
    <w:uiPriority w:val="59"/>
    <w:rsid w:val="0084379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rc">
    <w:name w:val="src"/>
    <w:basedOn w:val="a"/>
    <w:rsid w:val="007A60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A90EAE"/>
  </w:style>
  <w:style w:type="paragraph" w:customStyle="1" w:styleId="tgt">
    <w:name w:val="_tgt"/>
    <w:basedOn w:val="a"/>
    <w:rsid w:val="00E64B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E313D9"/>
  </w:style>
  <w:style w:type="character" w:customStyle="1" w:styleId="apple-converted-space">
    <w:name w:val="apple-converted-space"/>
    <w:basedOn w:val="a0"/>
    <w:rsid w:val="00E313D9"/>
  </w:style>
  <w:style w:type="character" w:styleId="a6">
    <w:name w:val="Hyperlink"/>
    <w:basedOn w:val="a0"/>
    <w:uiPriority w:val="99"/>
    <w:semiHidden/>
    <w:unhideWhenUsed/>
    <w:rsid w:val="00E313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6</TotalTime>
  <Pages>9</Pages>
  <Words>1368</Words>
  <Characters>7799</Characters>
  <Application>Microsoft Office Word</Application>
  <DocSecurity>0</DocSecurity>
  <Lines>64</Lines>
  <Paragraphs>18</Paragraphs>
  <ScaleCrop>false</ScaleCrop>
  <Company/>
  <LinksUpToDate>false</LinksUpToDate>
  <CharactersWithSpaces>9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</dc:creator>
  <cp:keywords/>
  <dc:description/>
  <cp:lastModifiedBy>Administrator</cp:lastModifiedBy>
  <cp:revision>89</cp:revision>
  <dcterms:created xsi:type="dcterms:W3CDTF">2020-07-20T22:02:00Z</dcterms:created>
  <dcterms:modified xsi:type="dcterms:W3CDTF">2021-09-13T23:56:00Z</dcterms:modified>
</cp:coreProperties>
</file>